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52FDF" w14:textId="77777777" w:rsidR="006270B8" w:rsidRPr="00B51B49" w:rsidRDefault="006270B8" w:rsidP="006270B8">
      <w:p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B51B49">
        <w:rPr>
          <w:rFonts w:ascii="Times New Roman" w:eastAsia="Times New Roman" w:hAnsi="Times New Roman" w:cs="Times New Roman"/>
          <w:color w:val="000000" w:themeColor="text1"/>
        </w:rPr>
        <w:t>Supplemental Figure 2: Kaplan Meier curve of patients receiving ICI combination therapy with versus without pre-existing cardiovascular disease. The purple curve denotes the survival probability of patients with pre-existing cardiovascular disease. The green curve denotes the survival probability of patients without pre-existing CVD.</w:t>
      </w:r>
    </w:p>
    <w:p w14:paraId="043A3AEF" w14:textId="77777777" w:rsidR="006270B8" w:rsidRDefault="006270B8" w:rsidP="006270B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8F389C9" w14:textId="77777777" w:rsidR="006270B8" w:rsidRPr="00B51B49" w:rsidRDefault="006270B8" w:rsidP="006270B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41F9CF3E" wp14:editId="27905498">
            <wp:extent cx="5638800" cy="2463800"/>
            <wp:effectExtent l="0" t="0" r="0" b="0"/>
            <wp:docPr id="198221244" name="Picture 2" descr="A graph of a number of days after index ev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21244" name="Picture 2" descr="A graph of a number of days after index even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29E64" w14:textId="77777777" w:rsidR="005811E2" w:rsidRDefault="005811E2"/>
    <w:sectPr w:rsidR="005811E2" w:rsidSect="006270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0B8"/>
    <w:rsid w:val="000F2503"/>
    <w:rsid w:val="001E2390"/>
    <w:rsid w:val="005811E2"/>
    <w:rsid w:val="006270B8"/>
    <w:rsid w:val="00646CDB"/>
    <w:rsid w:val="0073354A"/>
    <w:rsid w:val="00CA1DEE"/>
    <w:rsid w:val="00EA290D"/>
    <w:rsid w:val="00F5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B059DA"/>
  <w15:chartTrackingRefBased/>
  <w15:docId w15:val="{E2A15B62-AF27-4B41-853D-4D752EF3E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0B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0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0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0B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0B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0B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0B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0B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0B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0B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0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0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70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0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0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0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0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0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0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70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7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0B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70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70B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70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70B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70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0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70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70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meet  Arora</dc:creator>
  <cp:keywords/>
  <dc:description/>
  <cp:lastModifiedBy>Jagmeet  Arora</cp:lastModifiedBy>
  <cp:revision>1</cp:revision>
  <dcterms:created xsi:type="dcterms:W3CDTF">2025-03-12T02:44:00Z</dcterms:created>
  <dcterms:modified xsi:type="dcterms:W3CDTF">2025-03-12T02:45:00Z</dcterms:modified>
</cp:coreProperties>
</file>